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ry Table 4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omparison of r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4"/>
          <w:szCs w:val="1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score performances on genotyped sites for each frequency bin. The p-values from the Wilcoxon rank sum test (one tail test - H1: results from IGRP1.0 based imputation yield higher average r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4"/>
          <w:szCs w:val="1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score values) are shown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l data are aligned to the Human genome reference build 37 (GRCh37)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ab/>
        <w:t xml:space="preserve"> </w:t>
        <w:tab/>
        <w:t xml:space="preserve"> </w:t>
        <w:tab/>
        <w:t xml:space="preserve"> </w:t>
        <w:tab/>
      </w:r>
      <w:r w:rsidDel="00000000" w:rsidR="00000000" w:rsidRPr="00000000">
        <w:rPr>
          <w:rtl w:val="0"/>
        </w:rPr>
      </w:r>
    </w:p>
    <w:tbl>
      <w:tblPr>
        <w:tblStyle w:val="Table1"/>
        <w:tblW w:w="9083.57142857143" w:type="dxa"/>
        <w:jc w:val="left"/>
        <w:tblInd w:w="0.0" w:type="dxa"/>
        <w:tblLayout w:type="fixed"/>
        <w:tblLook w:val="0400"/>
      </w:tblPr>
      <w:tblGrid>
        <w:gridCol w:w="1215"/>
        <w:gridCol w:w="1122.857142857143"/>
        <w:gridCol w:w="1122.857142857143"/>
        <w:gridCol w:w="1020"/>
        <w:gridCol w:w="1230"/>
        <w:gridCol w:w="1275"/>
        <w:gridCol w:w="975"/>
        <w:gridCol w:w="1122.857142857143"/>
        <w:tblGridChange w:id="0">
          <w:tblGrid>
            <w:gridCol w:w="1215"/>
            <w:gridCol w:w="1122.857142857143"/>
            <w:gridCol w:w="1122.857142857143"/>
            <w:gridCol w:w="1020"/>
            <w:gridCol w:w="1230"/>
            <w:gridCol w:w="1275"/>
            <w:gridCol w:w="975"/>
            <w:gridCol w:w="1122.857142857143"/>
          </w:tblGrid>
        </w:tblGridChange>
      </w:tblGrid>
      <w:tr>
        <w:trPr>
          <w:trHeight w:val="440" w:hRule="atLeast"/>
        </w:trPr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A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V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W-ITA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KORC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PL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&lt;= 0.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06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8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0.5% - 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4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18E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09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% - 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28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7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% - 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78E-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69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6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C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57038B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character" w:styleId="apple-tab-span" w:customStyle="1">
    <w:name w:val="apple-tab-span"/>
    <w:basedOn w:val="DefaultParagraphFont"/>
    <w:rsid w:val="0057038B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GqMez7mIMK3vqFIufciU3aQWjw==">AMUW2mU97+A3BmDDVp2N/2a843ies25pVsN/f+sBzK3kBkqwkiq8n8HWmmNpdnvh9tOUDhr7EtcIkFJKFZAvUJKkHAoPZbuEfLY97HQ5goE+nTM/+6mTvpwjYqts/7C8iTnXcpOyzcX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9:57:00Z</dcterms:created>
  <dc:creator>Massimo Mezzavilla</dc:creator>
</cp:coreProperties>
</file>